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8EFEFE" w14:textId="18E1518B" w:rsidR="00E70A6A" w:rsidRDefault="00C87A5A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 </w:t>
      </w:r>
      <w:r w:rsidRPr="00F47F01">
        <w:rPr>
          <w:rFonts w:ascii="Arial" w:hAnsi="Arial" w:cs="Arial"/>
        </w:rPr>
        <w:t>Table 3</w:t>
      </w:r>
      <w:bookmarkStart w:id="0" w:name="_GoBack"/>
      <w:bookmarkEnd w:id="0"/>
      <w:r>
        <w:rPr>
          <w:rFonts w:ascii="Arial" w:hAnsi="Arial" w:cs="Arial"/>
        </w:rPr>
        <w:t>.</w:t>
      </w:r>
      <w:r w:rsidRPr="00F47F01">
        <w:rPr>
          <w:rFonts w:ascii="Arial" w:hAnsi="Arial" w:cs="Arial"/>
        </w:rPr>
        <w:t xml:space="preserve"> Quality Assessment</w:t>
      </w:r>
      <w:r w:rsidR="00FF08F1">
        <w:rPr>
          <w:rFonts w:ascii="Arial" w:hAnsi="Arial" w:cs="Arial"/>
        </w:rPr>
        <w:t xml:space="preserve"> Checklist</w:t>
      </w:r>
    </w:p>
    <w:p w14:paraId="6ED924F2" w14:textId="77777777" w:rsidR="00C87A5A" w:rsidRDefault="00C87A5A">
      <w:pPr>
        <w:rPr>
          <w:rFonts w:ascii="Arial" w:hAnsi="Arial" w:cs="Arial"/>
        </w:rPr>
      </w:pPr>
    </w:p>
    <w:tbl>
      <w:tblPr>
        <w:tblW w:w="15062" w:type="dxa"/>
        <w:tblInd w:w="-88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2"/>
        <w:gridCol w:w="767"/>
        <w:gridCol w:w="898"/>
        <w:gridCol w:w="750"/>
        <w:gridCol w:w="1124"/>
        <w:gridCol w:w="767"/>
        <w:gridCol w:w="767"/>
        <w:gridCol w:w="1124"/>
        <w:gridCol w:w="898"/>
        <w:gridCol w:w="898"/>
        <w:gridCol w:w="695"/>
        <w:gridCol w:w="898"/>
        <w:gridCol w:w="750"/>
        <w:gridCol w:w="767"/>
        <w:gridCol w:w="767"/>
        <w:gridCol w:w="900"/>
      </w:tblGrid>
      <w:tr w:rsidR="00C87A5A" w:rsidRPr="00F47F01" w14:paraId="7846F1AE" w14:textId="77777777" w:rsidTr="00C634DE">
        <w:trPr>
          <w:cantSplit/>
          <w:trHeight w:val="1997"/>
        </w:trPr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6B4D7B" w14:textId="77777777" w:rsidR="00C87A5A" w:rsidRPr="00F47F01" w:rsidRDefault="00C87A5A" w:rsidP="00476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Study (first author and year)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7E881B02" w14:textId="77777777" w:rsidR="00C87A5A" w:rsidRPr="00F47F01" w:rsidRDefault="00C87A5A" w:rsidP="0047640B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 xml:space="preserve">Explicit </w:t>
            </w:r>
            <w:r w:rsidRPr="00F47F01">
              <w:rPr>
                <w:rFonts w:ascii="Arial" w:hAnsi="Arial" w:cs="Arial"/>
                <w:i/>
                <w:sz w:val="20"/>
                <w:szCs w:val="20"/>
              </w:rPr>
              <w:t>a priori</w:t>
            </w:r>
            <w:r w:rsidRPr="00F47F01">
              <w:rPr>
                <w:rFonts w:ascii="Arial" w:hAnsi="Arial" w:cs="Arial"/>
                <w:sz w:val="20"/>
                <w:szCs w:val="20"/>
              </w:rPr>
              <w:t xml:space="preserve"> aims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468105D3" w14:textId="77777777" w:rsidR="00C87A5A" w:rsidRPr="00F47F01" w:rsidRDefault="00C87A5A" w:rsidP="0047640B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Definition/ size of population under investigation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5EC95148" w14:textId="77777777" w:rsidR="00C87A5A" w:rsidRPr="00F47F01" w:rsidRDefault="00C87A5A" w:rsidP="0047640B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Sample size calculation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6C402AFE" w14:textId="77777777" w:rsidR="00C87A5A" w:rsidRPr="00F47F01" w:rsidRDefault="00C87A5A" w:rsidP="0047640B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Justification that sample is representative of population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74BE4B6E" w14:textId="77777777" w:rsidR="00C87A5A" w:rsidRPr="00F47F01" w:rsidRDefault="00C87A5A" w:rsidP="0047640B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Inclusion/ exclusion criteria stated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4360B039" w14:textId="77777777" w:rsidR="00C87A5A" w:rsidRPr="00F47F01" w:rsidRDefault="00C87A5A" w:rsidP="0047640B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Demographic details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6F555EE2" w14:textId="38F941A1" w:rsidR="00C87A5A" w:rsidRPr="00F47F01" w:rsidRDefault="00C87A5A" w:rsidP="0047640B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 xml:space="preserve">Research independent of routine care/ </w:t>
            </w:r>
            <w:r w:rsidR="003C3F23" w:rsidRPr="00F47F01">
              <w:rPr>
                <w:rFonts w:ascii="Arial" w:hAnsi="Arial" w:cs="Arial"/>
                <w:sz w:val="20"/>
                <w:szCs w:val="20"/>
              </w:rPr>
              <w:t>practice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3925FEAF" w14:textId="77777777" w:rsidR="00C87A5A" w:rsidRPr="00F47F01" w:rsidRDefault="00C87A5A" w:rsidP="0047640B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Justification of validity/ reliability of measures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01A85FB6" w14:textId="77777777" w:rsidR="00C87A5A" w:rsidRPr="00F47F01" w:rsidRDefault="00C87A5A" w:rsidP="0047640B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Original questionnaire available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336C7E51" w14:textId="77777777" w:rsidR="00C87A5A" w:rsidRPr="00F47F01" w:rsidRDefault="00C87A5A" w:rsidP="0047640B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Response/ drop-out rate specified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6436C1EA" w14:textId="77777777" w:rsidR="00C87A5A" w:rsidRPr="00F47F01" w:rsidRDefault="00C87A5A" w:rsidP="0047640B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Justification of response/ drop-out rate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23BA2735" w14:textId="77777777" w:rsidR="00C87A5A" w:rsidRPr="00F47F01" w:rsidRDefault="00C87A5A" w:rsidP="0047640B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Discussion of generalisability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377EDB58" w14:textId="77777777" w:rsidR="00C87A5A" w:rsidRPr="00F47F01" w:rsidRDefault="00C87A5A" w:rsidP="0047640B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Statement of source of funding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18B19690" w14:textId="77777777" w:rsidR="00C87A5A" w:rsidRPr="00F47F01" w:rsidRDefault="00C87A5A" w:rsidP="0047640B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Marks los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6FE9D2C0" w14:textId="77777777" w:rsidR="00C87A5A" w:rsidRPr="00F47F01" w:rsidRDefault="00C87A5A" w:rsidP="0047640B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Percentage of maximum quality score</w:t>
            </w:r>
          </w:p>
        </w:tc>
      </w:tr>
      <w:tr w:rsidR="00C12EF6" w:rsidRPr="00F47F01" w14:paraId="6B9A3E84" w14:textId="77777777" w:rsidTr="00C634DE">
        <w:trPr>
          <w:trHeight w:val="492"/>
        </w:trPr>
        <w:tc>
          <w:tcPr>
            <w:tcW w:w="2292" w:type="dxa"/>
            <w:shd w:val="clear" w:color="auto" w:fill="auto"/>
          </w:tcPr>
          <w:p w14:paraId="1B915CB2" w14:textId="77777777" w:rsidR="00C12EF6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Kronish (2012)</w:t>
            </w:r>
          </w:p>
          <w:p w14:paraId="329DE4B8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shd w:val="clear" w:color="auto" w:fill="auto"/>
          </w:tcPr>
          <w:p w14:paraId="6E5C2854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98" w:type="dxa"/>
            <w:shd w:val="clear" w:color="auto" w:fill="auto"/>
          </w:tcPr>
          <w:p w14:paraId="60841546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50" w:type="dxa"/>
            <w:shd w:val="clear" w:color="auto" w:fill="auto"/>
          </w:tcPr>
          <w:p w14:paraId="46311AE3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4" w:type="dxa"/>
            <w:shd w:val="clear" w:color="auto" w:fill="auto"/>
          </w:tcPr>
          <w:p w14:paraId="64E144FD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7" w:type="dxa"/>
            <w:shd w:val="clear" w:color="auto" w:fill="auto"/>
          </w:tcPr>
          <w:p w14:paraId="3120858A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7" w:type="dxa"/>
            <w:shd w:val="clear" w:color="auto" w:fill="auto"/>
          </w:tcPr>
          <w:p w14:paraId="47AFBAA0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124" w:type="dxa"/>
            <w:shd w:val="clear" w:color="auto" w:fill="auto"/>
          </w:tcPr>
          <w:p w14:paraId="3B976E82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98" w:type="dxa"/>
            <w:shd w:val="clear" w:color="auto" w:fill="auto"/>
          </w:tcPr>
          <w:p w14:paraId="3B7737A9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98" w:type="dxa"/>
            <w:shd w:val="clear" w:color="auto" w:fill="auto"/>
          </w:tcPr>
          <w:p w14:paraId="679F1E57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95" w:type="dxa"/>
            <w:shd w:val="clear" w:color="auto" w:fill="auto"/>
          </w:tcPr>
          <w:p w14:paraId="5E5BE88A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98" w:type="dxa"/>
            <w:shd w:val="clear" w:color="auto" w:fill="auto"/>
          </w:tcPr>
          <w:p w14:paraId="06F4D66B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50" w:type="dxa"/>
            <w:shd w:val="clear" w:color="auto" w:fill="auto"/>
          </w:tcPr>
          <w:p w14:paraId="79D28A01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7" w:type="dxa"/>
            <w:shd w:val="clear" w:color="auto" w:fill="auto"/>
          </w:tcPr>
          <w:p w14:paraId="1D053EFA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7" w:type="dxa"/>
            <w:shd w:val="clear" w:color="auto" w:fill="auto"/>
          </w:tcPr>
          <w:p w14:paraId="6D4DC4F9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5B8A8196" w14:textId="0F768362" w:rsidR="00C12EF6" w:rsidRPr="00F47F01" w:rsidRDefault="00D70DB2" w:rsidP="00C12E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9</w:t>
            </w:r>
          </w:p>
        </w:tc>
      </w:tr>
      <w:tr w:rsidR="00C12EF6" w:rsidRPr="00F47F01" w14:paraId="0995D401" w14:textId="77777777" w:rsidTr="00C634DE">
        <w:tc>
          <w:tcPr>
            <w:tcW w:w="2292" w:type="dxa"/>
            <w:tcBorders>
              <w:bottom w:val="nil"/>
            </w:tcBorders>
            <w:shd w:val="clear" w:color="auto" w:fill="auto"/>
          </w:tcPr>
          <w:p w14:paraId="6FDC743E" w14:textId="77777777" w:rsidR="00C12EF6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Kronish (2013)</w:t>
            </w:r>
          </w:p>
          <w:p w14:paraId="7764728B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tcBorders>
              <w:bottom w:val="nil"/>
            </w:tcBorders>
            <w:shd w:val="clear" w:color="auto" w:fill="auto"/>
          </w:tcPr>
          <w:p w14:paraId="638B40CB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98" w:type="dxa"/>
            <w:tcBorders>
              <w:bottom w:val="nil"/>
            </w:tcBorders>
            <w:shd w:val="clear" w:color="auto" w:fill="auto"/>
          </w:tcPr>
          <w:p w14:paraId="7041A726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nil"/>
            </w:tcBorders>
            <w:shd w:val="clear" w:color="auto" w:fill="auto"/>
          </w:tcPr>
          <w:p w14:paraId="21B6633A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bottom w:val="nil"/>
            </w:tcBorders>
            <w:shd w:val="clear" w:color="auto" w:fill="auto"/>
          </w:tcPr>
          <w:p w14:paraId="6D097CD0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7" w:type="dxa"/>
            <w:tcBorders>
              <w:bottom w:val="nil"/>
            </w:tcBorders>
            <w:shd w:val="clear" w:color="auto" w:fill="auto"/>
          </w:tcPr>
          <w:p w14:paraId="2006221D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7" w:type="dxa"/>
            <w:tcBorders>
              <w:bottom w:val="nil"/>
            </w:tcBorders>
            <w:shd w:val="clear" w:color="auto" w:fill="auto"/>
          </w:tcPr>
          <w:p w14:paraId="26577167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124" w:type="dxa"/>
            <w:tcBorders>
              <w:bottom w:val="nil"/>
            </w:tcBorders>
            <w:shd w:val="clear" w:color="auto" w:fill="auto"/>
          </w:tcPr>
          <w:p w14:paraId="03A63F1C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98" w:type="dxa"/>
            <w:tcBorders>
              <w:bottom w:val="nil"/>
            </w:tcBorders>
            <w:shd w:val="clear" w:color="auto" w:fill="auto"/>
          </w:tcPr>
          <w:p w14:paraId="1BCFBB9D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98" w:type="dxa"/>
            <w:tcBorders>
              <w:bottom w:val="nil"/>
            </w:tcBorders>
            <w:shd w:val="clear" w:color="auto" w:fill="auto"/>
          </w:tcPr>
          <w:p w14:paraId="0B5D307C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</w:tcPr>
          <w:p w14:paraId="1119AC3D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98" w:type="dxa"/>
            <w:tcBorders>
              <w:bottom w:val="nil"/>
            </w:tcBorders>
            <w:shd w:val="clear" w:color="auto" w:fill="auto"/>
          </w:tcPr>
          <w:p w14:paraId="20F15390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50" w:type="dxa"/>
            <w:tcBorders>
              <w:bottom w:val="nil"/>
            </w:tcBorders>
            <w:shd w:val="clear" w:color="auto" w:fill="auto"/>
          </w:tcPr>
          <w:p w14:paraId="651F8604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7" w:type="dxa"/>
            <w:tcBorders>
              <w:bottom w:val="nil"/>
            </w:tcBorders>
            <w:shd w:val="clear" w:color="auto" w:fill="auto"/>
          </w:tcPr>
          <w:p w14:paraId="056524F8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7" w:type="dxa"/>
            <w:tcBorders>
              <w:bottom w:val="nil"/>
            </w:tcBorders>
            <w:shd w:val="clear" w:color="auto" w:fill="auto"/>
          </w:tcPr>
          <w:p w14:paraId="1447E595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</w:tcPr>
          <w:p w14:paraId="253F5468" w14:textId="509AF847" w:rsidR="00C12EF6" w:rsidRPr="00F47F01" w:rsidRDefault="00D70DB2" w:rsidP="00C12E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9</w:t>
            </w:r>
          </w:p>
        </w:tc>
      </w:tr>
      <w:tr w:rsidR="00C12EF6" w:rsidRPr="00F47F01" w14:paraId="0D55E492" w14:textId="77777777" w:rsidTr="00C634DE"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5FC3AF44" w14:textId="77777777" w:rsidR="00C12EF6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Edmondson (2013)</w:t>
            </w:r>
          </w:p>
          <w:p w14:paraId="7127B0F2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14:paraId="1ABC2DAD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</w:tcPr>
          <w:p w14:paraId="4030FFC4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</w:tcPr>
          <w:p w14:paraId="32D0EBB4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</w:tcPr>
          <w:p w14:paraId="13EF28A4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14:paraId="58F6E3A8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14:paraId="12889A32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</w:tcPr>
          <w:p w14:paraId="1D9034CD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</w:tcPr>
          <w:p w14:paraId="40465EA2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</w:tcPr>
          <w:p w14:paraId="66A95599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</w:tcPr>
          <w:p w14:paraId="0945CC3E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</w:tcPr>
          <w:p w14:paraId="55B90B16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</w:tcPr>
          <w:p w14:paraId="36EB3D69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14:paraId="799FA6A1" w14:textId="77777777" w:rsidR="00C12EF6" w:rsidRPr="00F47F01" w:rsidRDefault="00C12EF6" w:rsidP="00C12EF6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14:paraId="7CC8653F" w14:textId="56E4542B" w:rsidR="00C12EF6" w:rsidRPr="00F47F01" w:rsidRDefault="00D70DB2" w:rsidP="00C12E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2EE11E58" w14:textId="107DE3C5" w:rsidR="00C12EF6" w:rsidRPr="00F47F01" w:rsidRDefault="00D70DB2" w:rsidP="00C12E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9</w:t>
            </w:r>
          </w:p>
        </w:tc>
      </w:tr>
      <w:tr w:rsidR="002E1988" w:rsidRPr="00F47F01" w14:paraId="1FB9F665" w14:textId="77777777" w:rsidTr="00C634DE">
        <w:tc>
          <w:tcPr>
            <w:tcW w:w="2292" w:type="dxa"/>
            <w:tcBorders>
              <w:top w:val="nil"/>
            </w:tcBorders>
            <w:shd w:val="clear" w:color="auto" w:fill="auto"/>
          </w:tcPr>
          <w:p w14:paraId="0A23431F" w14:textId="77777777" w:rsidR="002E1988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Coetzee (2008)</w:t>
            </w:r>
          </w:p>
          <w:p w14:paraId="05D2ACF8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</w:tcBorders>
            <w:shd w:val="clear" w:color="auto" w:fill="auto"/>
          </w:tcPr>
          <w:p w14:paraId="7E425C1D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98" w:type="dxa"/>
            <w:tcBorders>
              <w:top w:val="nil"/>
            </w:tcBorders>
            <w:shd w:val="clear" w:color="auto" w:fill="auto"/>
          </w:tcPr>
          <w:p w14:paraId="52D4C350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</w:tcPr>
          <w:p w14:paraId="4755BACA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auto"/>
          </w:tcPr>
          <w:p w14:paraId="3EEBB259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7" w:type="dxa"/>
            <w:tcBorders>
              <w:top w:val="nil"/>
            </w:tcBorders>
            <w:shd w:val="clear" w:color="auto" w:fill="auto"/>
          </w:tcPr>
          <w:p w14:paraId="7325C770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7" w:type="dxa"/>
            <w:tcBorders>
              <w:top w:val="nil"/>
            </w:tcBorders>
            <w:shd w:val="clear" w:color="auto" w:fill="auto"/>
          </w:tcPr>
          <w:p w14:paraId="0B60FBFE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auto"/>
          </w:tcPr>
          <w:p w14:paraId="22AFECC2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98" w:type="dxa"/>
            <w:tcBorders>
              <w:top w:val="nil"/>
            </w:tcBorders>
            <w:shd w:val="clear" w:color="auto" w:fill="auto"/>
          </w:tcPr>
          <w:p w14:paraId="521A8BC4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98" w:type="dxa"/>
            <w:tcBorders>
              <w:top w:val="nil"/>
            </w:tcBorders>
            <w:shd w:val="clear" w:color="auto" w:fill="auto"/>
          </w:tcPr>
          <w:p w14:paraId="5F70CE5F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95" w:type="dxa"/>
            <w:tcBorders>
              <w:top w:val="nil"/>
            </w:tcBorders>
            <w:shd w:val="clear" w:color="auto" w:fill="auto"/>
          </w:tcPr>
          <w:p w14:paraId="05A9E922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98" w:type="dxa"/>
            <w:tcBorders>
              <w:top w:val="nil"/>
            </w:tcBorders>
            <w:shd w:val="clear" w:color="auto" w:fill="auto"/>
          </w:tcPr>
          <w:p w14:paraId="62616FED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</w:tcPr>
          <w:p w14:paraId="4F0FC83D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7" w:type="dxa"/>
            <w:tcBorders>
              <w:top w:val="nil"/>
            </w:tcBorders>
            <w:shd w:val="clear" w:color="auto" w:fill="auto"/>
          </w:tcPr>
          <w:p w14:paraId="2B81B0A4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7" w:type="dxa"/>
            <w:tcBorders>
              <w:top w:val="nil"/>
            </w:tcBorders>
            <w:shd w:val="clear" w:color="auto" w:fill="auto"/>
          </w:tcPr>
          <w:p w14:paraId="29624D4F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14:paraId="3B3C9F59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84.6</w:t>
            </w:r>
          </w:p>
        </w:tc>
      </w:tr>
      <w:tr w:rsidR="00F445EC" w:rsidRPr="00F47F01" w14:paraId="0914C84E" w14:textId="77777777" w:rsidTr="00CA220E">
        <w:tc>
          <w:tcPr>
            <w:tcW w:w="2292" w:type="dxa"/>
            <w:shd w:val="clear" w:color="auto" w:fill="auto"/>
          </w:tcPr>
          <w:p w14:paraId="41770F88" w14:textId="77777777" w:rsidR="00F445EC" w:rsidRPr="00F47F01" w:rsidRDefault="00F445EC" w:rsidP="00CA220E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Sjolander (2013)</w:t>
            </w:r>
          </w:p>
        </w:tc>
        <w:tc>
          <w:tcPr>
            <w:tcW w:w="767" w:type="dxa"/>
            <w:shd w:val="clear" w:color="auto" w:fill="auto"/>
          </w:tcPr>
          <w:p w14:paraId="0F9BACFA" w14:textId="77777777" w:rsidR="00F445EC" w:rsidRPr="00F47F01" w:rsidRDefault="00F445EC" w:rsidP="00CA220E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98" w:type="dxa"/>
            <w:shd w:val="clear" w:color="auto" w:fill="auto"/>
          </w:tcPr>
          <w:p w14:paraId="62479AC1" w14:textId="77777777" w:rsidR="00F445EC" w:rsidRPr="00F47F01" w:rsidRDefault="00F445EC" w:rsidP="00CA220E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50" w:type="dxa"/>
            <w:shd w:val="clear" w:color="auto" w:fill="auto"/>
          </w:tcPr>
          <w:p w14:paraId="7008D732" w14:textId="77777777" w:rsidR="00F445EC" w:rsidRPr="00F47F01" w:rsidRDefault="00F445EC" w:rsidP="00CA220E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124" w:type="dxa"/>
            <w:shd w:val="clear" w:color="auto" w:fill="auto"/>
          </w:tcPr>
          <w:p w14:paraId="1E348763" w14:textId="77777777" w:rsidR="00F445EC" w:rsidRPr="00F47F01" w:rsidRDefault="00F445EC" w:rsidP="00CA220E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7" w:type="dxa"/>
            <w:shd w:val="clear" w:color="auto" w:fill="auto"/>
          </w:tcPr>
          <w:p w14:paraId="603A9BEF" w14:textId="77777777" w:rsidR="00F445EC" w:rsidRPr="00F47F01" w:rsidRDefault="00F445EC" w:rsidP="00CA220E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7" w:type="dxa"/>
            <w:shd w:val="clear" w:color="auto" w:fill="auto"/>
          </w:tcPr>
          <w:p w14:paraId="437CF7CA" w14:textId="77777777" w:rsidR="00F445EC" w:rsidRPr="00F47F01" w:rsidRDefault="00F445EC" w:rsidP="00CA220E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124" w:type="dxa"/>
            <w:shd w:val="clear" w:color="auto" w:fill="auto"/>
          </w:tcPr>
          <w:p w14:paraId="2C3AE3AA" w14:textId="77777777" w:rsidR="00F445EC" w:rsidRPr="00F47F01" w:rsidRDefault="00F445EC" w:rsidP="00CA220E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98" w:type="dxa"/>
            <w:shd w:val="clear" w:color="auto" w:fill="auto"/>
          </w:tcPr>
          <w:p w14:paraId="6A3CBE15" w14:textId="77777777" w:rsidR="00F445EC" w:rsidRPr="00F47F01" w:rsidRDefault="00F445EC" w:rsidP="00CA220E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98" w:type="dxa"/>
            <w:shd w:val="clear" w:color="auto" w:fill="auto"/>
          </w:tcPr>
          <w:p w14:paraId="375516DA" w14:textId="77777777" w:rsidR="00F445EC" w:rsidRPr="00F47F01" w:rsidRDefault="00F445EC" w:rsidP="00CA22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95" w:type="dxa"/>
            <w:shd w:val="clear" w:color="auto" w:fill="auto"/>
          </w:tcPr>
          <w:p w14:paraId="565A8043" w14:textId="77777777" w:rsidR="00F445EC" w:rsidRPr="00F47F01" w:rsidRDefault="00F445EC" w:rsidP="00CA220E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98" w:type="dxa"/>
            <w:shd w:val="clear" w:color="auto" w:fill="auto"/>
          </w:tcPr>
          <w:p w14:paraId="68F766B9" w14:textId="77777777" w:rsidR="00F445EC" w:rsidRPr="00F47F01" w:rsidRDefault="00F445EC" w:rsidP="00CA220E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0" w:type="dxa"/>
            <w:shd w:val="clear" w:color="auto" w:fill="auto"/>
          </w:tcPr>
          <w:p w14:paraId="762CC5FC" w14:textId="77777777" w:rsidR="00F445EC" w:rsidRPr="00F47F01" w:rsidRDefault="00F445EC" w:rsidP="00CA220E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7" w:type="dxa"/>
            <w:shd w:val="clear" w:color="auto" w:fill="auto"/>
          </w:tcPr>
          <w:p w14:paraId="2EB43B46" w14:textId="77777777" w:rsidR="00F445EC" w:rsidRPr="00F47F01" w:rsidRDefault="00F445EC" w:rsidP="00CA220E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7" w:type="dxa"/>
            <w:shd w:val="clear" w:color="auto" w:fill="auto"/>
          </w:tcPr>
          <w:p w14:paraId="5352C777" w14:textId="77777777" w:rsidR="00F445EC" w:rsidRPr="00F47F01" w:rsidRDefault="00F445EC" w:rsidP="00CA22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14:paraId="29BB14AC" w14:textId="77777777" w:rsidR="00F445EC" w:rsidRPr="00F47F01" w:rsidRDefault="00F445EC" w:rsidP="00CA22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6</w:t>
            </w:r>
          </w:p>
        </w:tc>
      </w:tr>
      <w:tr w:rsidR="00F445EC" w:rsidRPr="00F47F01" w14:paraId="2AA2C547" w14:textId="77777777" w:rsidTr="00C634DE">
        <w:tc>
          <w:tcPr>
            <w:tcW w:w="2292" w:type="dxa"/>
            <w:tcBorders>
              <w:top w:val="nil"/>
            </w:tcBorders>
            <w:shd w:val="clear" w:color="auto" w:fill="auto"/>
          </w:tcPr>
          <w:p w14:paraId="12BDD69E" w14:textId="77777777" w:rsidR="00F445EC" w:rsidRPr="00F47F01" w:rsidRDefault="00F445EC" w:rsidP="00D70D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</w:tcBorders>
            <w:shd w:val="clear" w:color="auto" w:fill="auto"/>
          </w:tcPr>
          <w:p w14:paraId="17DF282B" w14:textId="77777777" w:rsidR="00F445EC" w:rsidRPr="00F47F01" w:rsidRDefault="00F445EC" w:rsidP="00D70D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</w:tcBorders>
            <w:shd w:val="clear" w:color="auto" w:fill="auto"/>
          </w:tcPr>
          <w:p w14:paraId="6714B902" w14:textId="77777777" w:rsidR="00F445EC" w:rsidRPr="00F47F01" w:rsidRDefault="00F445EC" w:rsidP="00D70D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</w:tcBorders>
            <w:shd w:val="clear" w:color="auto" w:fill="auto"/>
          </w:tcPr>
          <w:p w14:paraId="210A7531" w14:textId="77777777" w:rsidR="00F445EC" w:rsidRPr="00F47F01" w:rsidRDefault="00F445EC" w:rsidP="00D70D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</w:tcBorders>
            <w:shd w:val="clear" w:color="auto" w:fill="auto"/>
          </w:tcPr>
          <w:p w14:paraId="293EAF1F" w14:textId="77777777" w:rsidR="00F445EC" w:rsidRPr="00F47F01" w:rsidRDefault="00F445EC" w:rsidP="00D70D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</w:tcBorders>
            <w:shd w:val="clear" w:color="auto" w:fill="auto"/>
          </w:tcPr>
          <w:p w14:paraId="64D0F554" w14:textId="77777777" w:rsidR="00F445EC" w:rsidRPr="00F47F01" w:rsidRDefault="00F445EC" w:rsidP="00D70D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</w:tcBorders>
            <w:shd w:val="clear" w:color="auto" w:fill="auto"/>
          </w:tcPr>
          <w:p w14:paraId="3F6072C7" w14:textId="77777777" w:rsidR="00F445EC" w:rsidRPr="00F47F01" w:rsidRDefault="00F445EC" w:rsidP="00D70D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</w:tcBorders>
            <w:shd w:val="clear" w:color="auto" w:fill="auto"/>
          </w:tcPr>
          <w:p w14:paraId="72201F45" w14:textId="77777777" w:rsidR="00F445EC" w:rsidRPr="00F47F01" w:rsidRDefault="00F445EC" w:rsidP="00D70D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</w:tcBorders>
            <w:shd w:val="clear" w:color="auto" w:fill="auto"/>
          </w:tcPr>
          <w:p w14:paraId="555C983F" w14:textId="77777777" w:rsidR="00F445EC" w:rsidRPr="00F47F01" w:rsidRDefault="00F445EC" w:rsidP="00D70D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</w:tcBorders>
            <w:shd w:val="clear" w:color="auto" w:fill="auto"/>
          </w:tcPr>
          <w:p w14:paraId="5C497E3B" w14:textId="77777777" w:rsidR="00F445EC" w:rsidRPr="00F47F01" w:rsidRDefault="00F445EC" w:rsidP="00D70D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</w:tcBorders>
            <w:shd w:val="clear" w:color="auto" w:fill="auto"/>
          </w:tcPr>
          <w:p w14:paraId="0A7C7301" w14:textId="77777777" w:rsidR="00F445EC" w:rsidRPr="00F47F01" w:rsidRDefault="00F445EC" w:rsidP="00D70D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</w:tcBorders>
            <w:shd w:val="clear" w:color="auto" w:fill="auto"/>
          </w:tcPr>
          <w:p w14:paraId="6354B179" w14:textId="77777777" w:rsidR="00F445EC" w:rsidRPr="00F47F01" w:rsidRDefault="00F445EC" w:rsidP="00D70D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</w:tcBorders>
            <w:shd w:val="clear" w:color="auto" w:fill="auto"/>
          </w:tcPr>
          <w:p w14:paraId="43294D11" w14:textId="77777777" w:rsidR="00F445EC" w:rsidRPr="00F47F01" w:rsidRDefault="00F445EC" w:rsidP="00D70D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</w:tcBorders>
            <w:shd w:val="clear" w:color="auto" w:fill="auto"/>
          </w:tcPr>
          <w:p w14:paraId="227E6469" w14:textId="77777777" w:rsidR="00F445EC" w:rsidRPr="00F47F01" w:rsidRDefault="00F445EC" w:rsidP="00D70D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</w:tcBorders>
            <w:shd w:val="clear" w:color="auto" w:fill="auto"/>
          </w:tcPr>
          <w:p w14:paraId="65DEE4D0" w14:textId="77777777" w:rsidR="00F445EC" w:rsidRPr="00F47F01" w:rsidRDefault="00F445EC" w:rsidP="00D70D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14:paraId="32FCE325" w14:textId="77777777" w:rsidR="00F445EC" w:rsidRPr="00F47F01" w:rsidRDefault="00F445EC" w:rsidP="00D70DB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1988" w:rsidRPr="00F47F01" w14:paraId="1F0B4B07" w14:textId="77777777" w:rsidTr="00C634DE">
        <w:tc>
          <w:tcPr>
            <w:tcW w:w="2292" w:type="dxa"/>
            <w:shd w:val="clear" w:color="auto" w:fill="auto"/>
          </w:tcPr>
          <w:p w14:paraId="6428C128" w14:textId="7D550630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O’Carroll (2011)</w:t>
            </w:r>
          </w:p>
        </w:tc>
        <w:tc>
          <w:tcPr>
            <w:tcW w:w="767" w:type="dxa"/>
            <w:shd w:val="clear" w:color="auto" w:fill="auto"/>
          </w:tcPr>
          <w:p w14:paraId="0A8705A2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98" w:type="dxa"/>
            <w:shd w:val="clear" w:color="auto" w:fill="auto"/>
          </w:tcPr>
          <w:p w14:paraId="78EFD31E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50" w:type="dxa"/>
            <w:shd w:val="clear" w:color="auto" w:fill="auto"/>
          </w:tcPr>
          <w:p w14:paraId="238319BD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124" w:type="dxa"/>
            <w:shd w:val="clear" w:color="auto" w:fill="auto"/>
          </w:tcPr>
          <w:p w14:paraId="777F3A9A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7" w:type="dxa"/>
            <w:shd w:val="clear" w:color="auto" w:fill="auto"/>
          </w:tcPr>
          <w:p w14:paraId="66F82911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7" w:type="dxa"/>
            <w:shd w:val="clear" w:color="auto" w:fill="auto"/>
          </w:tcPr>
          <w:p w14:paraId="594C6C95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4" w:type="dxa"/>
            <w:shd w:val="clear" w:color="auto" w:fill="auto"/>
          </w:tcPr>
          <w:p w14:paraId="63EE702F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98" w:type="dxa"/>
            <w:shd w:val="clear" w:color="auto" w:fill="auto"/>
          </w:tcPr>
          <w:p w14:paraId="4D52B608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98" w:type="dxa"/>
            <w:shd w:val="clear" w:color="auto" w:fill="auto"/>
          </w:tcPr>
          <w:p w14:paraId="791E2D84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14:paraId="15C50E47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98" w:type="dxa"/>
            <w:shd w:val="clear" w:color="auto" w:fill="auto"/>
          </w:tcPr>
          <w:p w14:paraId="43C16DDE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50" w:type="dxa"/>
            <w:shd w:val="clear" w:color="auto" w:fill="auto"/>
          </w:tcPr>
          <w:p w14:paraId="6EA0C0B3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7" w:type="dxa"/>
            <w:shd w:val="clear" w:color="auto" w:fill="auto"/>
          </w:tcPr>
          <w:p w14:paraId="280D982D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7" w:type="dxa"/>
            <w:shd w:val="clear" w:color="auto" w:fill="auto"/>
          </w:tcPr>
          <w:p w14:paraId="2C93C7A5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14:paraId="3C5EE1DA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76.9</w:t>
            </w:r>
          </w:p>
        </w:tc>
      </w:tr>
      <w:tr w:rsidR="00ED1677" w:rsidRPr="00F47F01" w14:paraId="074EED88" w14:textId="77777777" w:rsidTr="00C634DE">
        <w:tc>
          <w:tcPr>
            <w:tcW w:w="2292" w:type="dxa"/>
            <w:shd w:val="clear" w:color="auto" w:fill="auto"/>
          </w:tcPr>
          <w:p w14:paraId="2128A392" w14:textId="77777777" w:rsidR="00ED1677" w:rsidRPr="00F47F01" w:rsidRDefault="00ED1677" w:rsidP="00D70D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shd w:val="clear" w:color="auto" w:fill="auto"/>
          </w:tcPr>
          <w:p w14:paraId="2F17ED62" w14:textId="77777777" w:rsidR="00ED1677" w:rsidRPr="00F47F01" w:rsidRDefault="00ED1677" w:rsidP="00D70D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</w:tcPr>
          <w:p w14:paraId="43FA9E2B" w14:textId="77777777" w:rsidR="00ED1677" w:rsidRPr="00F47F01" w:rsidRDefault="00ED1677" w:rsidP="00D70D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</w:tcPr>
          <w:p w14:paraId="0092C219" w14:textId="77777777" w:rsidR="00ED1677" w:rsidRPr="00F47F01" w:rsidRDefault="00ED1677" w:rsidP="00D70D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4" w:type="dxa"/>
            <w:shd w:val="clear" w:color="auto" w:fill="auto"/>
          </w:tcPr>
          <w:p w14:paraId="192CF0D5" w14:textId="77777777" w:rsidR="00ED1677" w:rsidRPr="00F47F01" w:rsidRDefault="00ED1677" w:rsidP="00D70D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shd w:val="clear" w:color="auto" w:fill="auto"/>
          </w:tcPr>
          <w:p w14:paraId="6C1FD440" w14:textId="77777777" w:rsidR="00ED1677" w:rsidRPr="00F47F01" w:rsidRDefault="00ED1677" w:rsidP="00D70D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shd w:val="clear" w:color="auto" w:fill="auto"/>
          </w:tcPr>
          <w:p w14:paraId="1C1E7B6C" w14:textId="77777777" w:rsidR="00ED1677" w:rsidRPr="00F47F01" w:rsidRDefault="00ED1677" w:rsidP="00D70D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4" w:type="dxa"/>
            <w:shd w:val="clear" w:color="auto" w:fill="auto"/>
          </w:tcPr>
          <w:p w14:paraId="5871AA23" w14:textId="77777777" w:rsidR="00ED1677" w:rsidRPr="00F47F01" w:rsidRDefault="00ED1677" w:rsidP="00D70D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</w:tcPr>
          <w:p w14:paraId="1B98DAA2" w14:textId="77777777" w:rsidR="00ED1677" w:rsidRPr="00F47F01" w:rsidRDefault="00ED1677" w:rsidP="00D70D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</w:tcPr>
          <w:p w14:paraId="52082B21" w14:textId="77777777" w:rsidR="00ED1677" w:rsidRPr="00F47F01" w:rsidRDefault="00ED1677" w:rsidP="00D70D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auto"/>
          </w:tcPr>
          <w:p w14:paraId="1E6B6642" w14:textId="77777777" w:rsidR="00ED1677" w:rsidRPr="00F47F01" w:rsidRDefault="00ED1677" w:rsidP="00D70D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</w:tcPr>
          <w:p w14:paraId="193EC094" w14:textId="77777777" w:rsidR="00ED1677" w:rsidRPr="00F47F01" w:rsidRDefault="00ED1677" w:rsidP="00D70D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</w:tcPr>
          <w:p w14:paraId="176EB600" w14:textId="77777777" w:rsidR="00ED1677" w:rsidRPr="00F47F01" w:rsidRDefault="00ED1677" w:rsidP="00D70D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shd w:val="clear" w:color="auto" w:fill="auto"/>
          </w:tcPr>
          <w:p w14:paraId="0D48D560" w14:textId="77777777" w:rsidR="00ED1677" w:rsidRPr="00F47F01" w:rsidRDefault="00ED1677" w:rsidP="00D70D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shd w:val="clear" w:color="auto" w:fill="auto"/>
          </w:tcPr>
          <w:p w14:paraId="3E2E8045" w14:textId="77777777" w:rsidR="00ED1677" w:rsidRPr="00F47F01" w:rsidRDefault="00ED1677" w:rsidP="00D70D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8FB99FB" w14:textId="77777777" w:rsidR="00ED1677" w:rsidRPr="00F47F01" w:rsidRDefault="00ED1677" w:rsidP="00D70DB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1988" w:rsidRPr="00F47F01" w14:paraId="524008FC" w14:textId="77777777" w:rsidTr="00C634DE">
        <w:tc>
          <w:tcPr>
            <w:tcW w:w="2292" w:type="dxa"/>
            <w:tcBorders>
              <w:bottom w:val="nil"/>
            </w:tcBorders>
            <w:shd w:val="clear" w:color="auto" w:fill="auto"/>
          </w:tcPr>
          <w:p w14:paraId="0FCBB79C" w14:textId="77777777" w:rsidR="002E1988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Phillips (2014)</w:t>
            </w:r>
          </w:p>
          <w:p w14:paraId="154FA747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tcBorders>
              <w:bottom w:val="nil"/>
            </w:tcBorders>
            <w:shd w:val="clear" w:color="auto" w:fill="auto"/>
          </w:tcPr>
          <w:p w14:paraId="2BD10CD6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98" w:type="dxa"/>
            <w:tcBorders>
              <w:bottom w:val="nil"/>
            </w:tcBorders>
            <w:shd w:val="clear" w:color="auto" w:fill="auto"/>
          </w:tcPr>
          <w:p w14:paraId="0DE63082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nil"/>
            </w:tcBorders>
            <w:shd w:val="clear" w:color="auto" w:fill="auto"/>
          </w:tcPr>
          <w:p w14:paraId="52DF98A2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bottom w:val="nil"/>
            </w:tcBorders>
            <w:shd w:val="clear" w:color="auto" w:fill="auto"/>
          </w:tcPr>
          <w:p w14:paraId="66EF5B89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7" w:type="dxa"/>
            <w:tcBorders>
              <w:bottom w:val="nil"/>
            </w:tcBorders>
            <w:shd w:val="clear" w:color="auto" w:fill="auto"/>
          </w:tcPr>
          <w:p w14:paraId="07978B10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7" w:type="dxa"/>
            <w:tcBorders>
              <w:bottom w:val="nil"/>
            </w:tcBorders>
            <w:shd w:val="clear" w:color="auto" w:fill="auto"/>
          </w:tcPr>
          <w:p w14:paraId="5BBE94B1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124" w:type="dxa"/>
            <w:tcBorders>
              <w:bottom w:val="nil"/>
            </w:tcBorders>
            <w:shd w:val="clear" w:color="auto" w:fill="auto"/>
          </w:tcPr>
          <w:p w14:paraId="395B26C3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98" w:type="dxa"/>
            <w:tcBorders>
              <w:bottom w:val="nil"/>
            </w:tcBorders>
            <w:shd w:val="clear" w:color="auto" w:fill="auto"/>
          </w:tcPr>
          <w:p w14:paraId="78EAE638" w14:textId="34BE6D7F" w:rsidR="002E1988" w:rsidRPr="00F47F01" w:rsidRDefault="004F7286" w:rsidP="00D70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98" w:type="dxa"/>
            <w:tcBorders>
              <w:bottom w:val="nil"/>
            </w:tcBorders>
            <w:shd w:val="clear" w:color="auto" w:fill="auto"/>
          </w:tcPr>
          <w:p w14:paraId="668EFB50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</w:tcPr>
          <w:p w14:paraId="164C0767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98" w:type="dxa"/>
            <w:tcBorders>
              <w:bottom w:val="nil"/>
            </w:tcBorders>
            <w:shd w:val="clear" w:color="auto" w:fill="auto"/>
          </w:tcPr>
          <w:p w14:paraId="7DC4BE00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50" w:type="dxa"/>
            <w:tcBorders>
              <w:bottom w:val="nil"/>
            </w:tcBorders>
            <w:shd w:val="clear" w:color="auto" w:fill="auto"/>
          </w:tcPr>
          <w:p w14:paraId="7FBA000E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7" w:type="dxa"/>
            <w:tcBorders>
              <w:bottom w:val="nil"/>
            </w:tcBorders>
            <w:shd w:val="clear" w:color="auto" w:fill="auto"/>
          </w:tcPr>
          <w:p w14:paraId="1DA1153F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7" w:type="dxa"/>
            <w:tcBorders>
              <w:bottom w:val="nil"/>
            </w:tcBorders>
            <w:shd w:val="clear" w:color="auto" w:fill="auto"/>
          </w:tcPr>
          <w:p w14:paraId="47B8C49D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</w:tcPr>
          <w:p w14:paraId="165B93C1" w14:textId="7387251B" w:rsidR="002E1988" w:rsidRPr="00F47F01" w:rsidRDefault="005976C0" w:rsidP="00D70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7</w:t>
            </w:r>
          </w:p>
        </w:tc>
      </w:tr>
      <w:tr w:rsidR="002E1988" w:rsidRPr="00F47F01" w14:paraId="75525099" w14:textId="77777777" w:rsidTr="00C634DE"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3D552358" w14:textId="47F1C4AB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Phillips (2015)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14:paraId="0639C5E8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</w:tcPr>
          <w:p w14:paraId="716A0E13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</w:tcPr>
          <w:p w14:paraId="0CAAE2F8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</w:tcPr>
          <w:p w14:paraId="12D20582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14:paraId="1E2A15A9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14:paraId="4F8DA82B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</w:tcPr>
          <w:p w14:paraId="0879672C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</w:tcPr>
          <w:p w14:paraId="3477A587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</w:tcPr>
          <w:p w14:paraId="6D15FBC4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</w:tcPr>
          <w:p w14:paraId="7F68723B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</w:tcPr>
          <w:p w14:paraId="64F32E27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</w:tcPr>
          <w:p w14:paraId="603E7D96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14:paraId="5864C127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14:paraId="2C52D0F5" w14:textId="77777777" w:rsidR="002E1988" w:rsidRPr="00F47F01" w:rsidRDefault="002E1988" w:rsidP="00D70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00270E0A" w14:textId="22A760D7" w:rsidR="002E1988" w:rsidRPr="00F47F01" w:rsidRDefault="005976C0" w:rsidP="00D70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7</w:t>
            </w:r>
          </w:p>
        </w:tc>
      </w:tr>
      <w:tr w:rsidR="00C12EF6" w:rsidRPr="00F47F01" w14:paraId="7A9AB9E2" w14:textId="77777777" w:rsidTr="00C634DE"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1FC98B82" w14:textId="77777777" w:rsidR="00C12EF6" w:rsidRPr="00F47F01" w:rsidRDefault="00C12EF6" w:rsidP="004764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14:paraId="11F9BD11" w14:textId="77777777" w:rsidR="00C12EF6" w:rsidRPr="00F47F01" w:rsidRDefault="00C12EF6" w:rsidP="004764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</w:tcPr>
          <w:p w14:paraId="34D6E98D" w14:textId="77777777" w:rsidR="00C12EF6" w:rsidRPr="00F47F01" w:rsidRDefault="00C12EF6" w:rsidP="004764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</w:tcPr>
          <w:p w14:paraId="33CA9ECA" w14:textId="77777777" w:rsidR="00C12EF6" w:rsidRPr="00F47F01" w:rsidRDefault="00C12EF6" w:rsidP="004764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</w:tcPr>
          <w:p w14:paraId="7F3A79AE" w14:textId="77777777" w:rsidR="00C12EF6" w:rsidRPr="00F47F01" w:rsidRDefault="00C12EF6" w:rsidP="004764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14:paraId="015B014D" w14:textId="77777777" w:rsidR="00C12EF6" w:rsidRPr="00F47F01" w:rsidRDefault="00C12EF6" w:rsidP="004764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14:paraId="1B4D8878" w14:textId="77777777" w:rsidR="00C12EF6" w:rsidRPr="00F47F01" w:rsidRDefault="00C12EF6" w:rsidP="004764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</w:tcPr>
          <w:p w14:paraId="08791E7E" w14:textId="77777777" w:rsidR="00C12EF6" w:rsidRPr="00F47F01" w:rsidRDefault="00C12EF6" w:rsidP="004764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</w:tcPr>
          <w:p w14:paraId="29937DE9" w14:textId="77777777" w:rsidR="00C12EF6" w:rsidRPr="00F47F01" w:rsidRDefault="00C12EF6" w:rsidP="004764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</w:tcPr>
          <w:p w14:paraId="1A522355" w14:textId="77777777" w:rsidR="00C12EF6" w:rsidRPr="00F47F01" w:rsidRDefault="00C12EF6" w:rsidP="004764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</w:tcPr>
          <w:p w14:paraId="5C22413E" w14:textId="77777777" w:rsidR="00C12EF6" w:rsidRPr="00F47F01" w:rsidRDefault="00C12EF6" w:rsidP="004764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</w:tcPr>
          <w:p w14:paraId="292DC30D" w14:textId="77777777" w:rsidR="00C12EF6" w:rsidRPr="00F47F01" w:rsidRDefault="00C12EF6" w:rsidP="004764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</w:tcPr>
          <w:p w14:paraId="5BA08B82" w14:textId="77777777" w:rsidR="00C12EF6" w:rsidRPr="00F47F01" w:rsidRDefault="00C12EF6" w:rsidP="004764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14:paraId="3914E680" w14:textId="77777777" w:rsidR="00C12EF6" w:rsidRPr="00F47F01" w:rsidRDefault="00C12EF6" w:rsidP="004764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14:paraId="71DB8208" w14:textId="77777777" w:rsidR="00C12EF6" w:rsidRPr="00F47F01" w:rsidRDefault="00C12EF6" w:rsidP="004764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0D185C54" w14:textId="77777777" w:rsidR="00C12EF6" w:rsidRPr="00F47F01" w:rsidRDefault="00C12EF6" w:rsidP="004764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7A5A" w:rsidRPr="00F47F01" w14:paraId="2B9B701F" w14:textId="77777777" w:rsidTr="00C634DE">
        <w:tc>
          <w:tcPr>
            <w:tcW w:w="2292" w:type="dxa"/>
            <w:tcBorders>
              <w:top w:val="nil"/>
            </w:tcBorders>
            <w:shd w:val="clear" w:color="auto" w:fill="auto"/>
          </w:tcPr>
          <w:p w14:paraId="24423759" w14:textId="77777777" w:rsidR="00C87A5A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Glader (2010)</w:t>
            </w:r>
          </w:p>
          <w:p w14:paraId="1B52257B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</w:tcBorders>
            <w:shd w:val="clear" w:color="auto" w:fill="auto"/>
          </w:tcPr>
          <w:p w14:paraId="3974927C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98" w:type="dxa"/>
            <w:tcBorders>
              <w:top w:val="nil"/>
            </w:tcBorders>
            <w:shd w:val="clear" w:color="auto" w:fill="auto"/>
          </w:tcPr>
          <w:p w14:paraId="48247EBB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</w:tcPr>
          <w:p w14:paraId="3B1EA40D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auto"/>
          </w:tcPr>
          <w:p w14:paraId="21885194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7" w:type="dxa"/>
            <w:tcBorders>
              <w:top w:val="nil"/>
            </w:tcBorders>
            <w:shd w:val="clear" w:color="auto" w:fill="auto"/>
          </w:tcPr>
          <w:p w14:paraId="05AE5FDA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7" w:type="dxa"/>
            <w:tcBorders>
              <w:top w:val="nil"/>
            </w:tcBorders>
            <w:shd w:val="clear" w:color="auto" w:fill="auto"/>
          </w:tcPr>
          <w:p w14:paraId="0D9FF3CF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auto"/>
          </w:tcPr>
          <w:p w14:paraId="4C58F5DC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98" w:type="dxa"/>
            <w:tcBorders>
              <w:top w:val="nil"/>
            </w:tcBorders>
            <w:shd w:val="clear" w:color="auto" w:fill="auto"/>
          </w:tcPr>
          <w:p w14:paraId="0BDCD277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nil"/>
            </w:tcBorders>
            <w:shd w:val="clear" w:color="auto" w:fill="auto"/>
          </w:tcPr>
          <w:p w14:paraId="3182D508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95" w:type="dxa"/>
            <w:tcBorders>
              <w:top w:val="nil"/>
            </w:tcBorders>
            <w:shd w:val="clear" w:color="auto" w:fill="auto"/>
          </w:tcPr>
          <w:p w14:paraId="0333576C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98" w:type="dxa"/>
            <w:tcBorders>
              <w:top w:val="nil"/>
            </w:tcBorders>
            <w:shd w:val="clear" w:color="auto" w:fill="auto"/>
          </w:tcPr>
          <w:p w14:paraId="63AD7099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</w:tcPr>
          <w:p w14:paraId="0FC5776D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7" w:type="dxa"/>
            <w:tcBorders>
              <w:top w:val="nil"/>
            </w:tcBorders>
            <w:shd w:val="clear" w:color="auto" w:fill="auto"/>
          </w:tcPr>
          <w:p w14:paraId="258352E9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7" w:type="dxa"/>
            <w:tcBorders>
              <w:top w:val="nil"/>
            </w:tcBorders>
            <w:shd w:val="clear" w:color="auto" w:fill="auto"/>
          </w:tcPr>
          <w:p w14:paraId="3A1084F8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14:paraId="26C9ED25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69.2</w:t>
            </w:r>
          </w:p>
        </w:tc>
      </w:tr>
      <w:tr w:rsidR="00C87A5A" w:rsidRPr="00F47F01" w14:paraId="28326A41" w14:textId="77777777" w:rsidTr="00C634DE">
        <w:tc>
          <w:tcPr>
            <w:tcW w:w="2292" w:type="dxa"/>
            <w:shd w:val="clear" w:color="auto" w:fill="auto"/>
          </w:tcPr>
          <w:p w14:paraId="05291A46" w14:textId="77777777" w:rsidR="00C87A5A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Sjolander (2011)</w:t>
            </w:r>
          </w:p>
          <w:p w14:paraId="14E1AE13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shd w:val="clear" w:color="auto" w:fill="auto"/>
          </w:tcPr>
          <w:p w14:paraId="30DFBCAF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98" w:type="dxa"/>
            <w:shd w:val="clear" w:color="auto" w:fill="auto"/>
          </w:tcPr>
          <w:p w14:paraId="12565EBE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50" w:type="dxa"/>
            <w:shd w:val="clear" w:color="auto" w:fill="auto"/>
          </w:tcPr>
          <w:p w14:paraId="167D5859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4" w:type="dxa"/>
            <w:shd w:val="clear" w:color="auto" w:fill="auto"/>
          </w:tcPr>
          <w:p w14:paraId="61B30015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7" w:type="dxa"/>
            <w:shd w:val="clear" w:color="auto" w:fill="auto"/>
          </w:tcPr>
          <w:p w14:paraId="2B1716D9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7" w:type="dxa"/>
            <w:shd w:val="clear" w:color="auto" w:fill="auto"/>
          </w:tcPr>
          <w:p w14:paraId="2FD447EB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124" w:type="dxa"/>
            <w:shd w:val="clear" w:color="auto" w:fill="auto"/>
          </w:tcPr>
          <w:p w14:paraId="7DD7C7FA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98" w:type="dxa"/>
            <w:shd w:val="clear" w:color="auto" w:fill="auto"/>
          </w:tcPr>
          <w:p w14:paraId="5A1FB835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98" w:type="dxa"/>
            <w:shd w:val="clear" w:color="auto" w:fill="auto"/>
          </w:tcPr>
          <w:p w14:paraId="0DEAA2CC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95" w:type="dxa"/>
            <w:shd w:val="clear" w:color="auto" w:fill="auto"/>
          </w:tcPr>
          <w:p w14:paraId="7D7421E8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98" w:type="dxa"/>
            <w:shd w:val="clear" w:color="auto" w:fill="auto"/>
          </w:tcPr>
          <w:p w14:paraId="6B45AB27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0" w:type="dxa"/>
            <w:shd w:val="clear" w:color="auto" w:fill="auto"/>
          </w:tcPr>
          <w:p w14:paraId="6AC3EA55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7" w:type="dxa"/>
            <w:shd w:val="clear" w:color="auto" w:fill="auto"/>
          </w:tcPr>
          <w:p w14:paraId="79019FC2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7" w:type="dxa"/>
            <w:shd w:val="clear" w:color="auto" w:fill="auto"/>
          </w:tcPr>
          <w:p w14:paraId="4E5AD05C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</w:tcPr>
          <w:p w14:paraId="0CF82F11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69.2</w:t>
            </w:r>
          </w:p>
        </w:tc>
      </w:tr>
      <w:tr w:rsidR="00C87A5A" w:rsidRPr="00F47F01" w14:paraId="29CB91C6" w14:textId="77777777" w:rsidTr="00C634DE">
        <w:tc>
          <w:tcPr>
            <w:tcW w:w="2292" w:type="dxa"/>
            <w:shd w:val="clear" w:color="auto" w:fill="auto"/>
          </w:tcPr>
          <w:p w14:paraId="3123199A" w14:textId="77777777" w:rsidR="00C87A5A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Bushnell (2010)</w:t>
            </w:r>
          </w:p>
          <w:p w14:paraId="2A9A088E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shd w:val="clear" w:color="auto" w:fill="auto"/>
          </w:tcPr>
          <w:p w14:paraId="724700BB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98" w:type="dxa"/>
            <w:shd w:val="clear" w:color="auto" w:fill="auto"/>
          </w:tcPr>
          <w:p w14:paraId="28F3FB46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50" w:type="dxa"/>
            <w:shd w:val="clear" w:color="auto" w:fill="auto"/>
          </w:tcPr>
          <w:p w14:paraId="32FB714A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4" w:type="dxa"/>
            <w:shd w:val="clear" w:color="auto" w:fill="auto"/>
          </w:tcPr>
          <w:p w14:paraId="7335FAF2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7" w:type="dxa"/>
            <w:shd w:val="clear" w:color="auto" w:fill="auto"/>
          </w:tcPr>
          <w:p w14:paraId="78E918A9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7" w:type="dxa"/>
            <w:shd w:val="clear" w:color="auto" w:fill="auto"/>
          </w:tcPr>
          <w:p w14:paraId="21640A40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124" w:type="dxa"/>
            <w:shd w:val="clear" w:color="auto" w:fill="auto"/>
          </w:tcPr>
          <w:p w14:paraId="15EA00A9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98" w:type="dxa"/>
            <w:shd w:val="clear" w:color="auto" w:fill="auto"/>
          </w:tcPr>
          <w:p w14:paraId="4D280AD7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98" w:type="dxa"/>
            <w:shd w:val="clear" w:color="auto" w:fill="auto"/>
          </w:tcPr>
          <w:p w14:paraId="1434C3D5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14:paraId="4749812B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98" w:type="dxa"/>
            <w:shd w:val="clear" w:color="auto" w:fill="auto"/>
          </w:tcPr>
          <w:p w14:paraId="69ED30B3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0" w:type="dxa"/>
            <w:shd w:val="clear" w:color="auto" w:fill="auto"/>
          </w:tcPr>
          <w:p w14:paraId="4B723A50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7" w:type="dxa"/>
            <w:shd w:val="clear" w:color="auto" w:fill="auto"/>
          </w:tcPr>
          <w:p w14:paraId="7833EF7E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7" w:type="dxa"/>
            <w:shd w:val="clear" w:color="auto" w:fill="auto"/>
          </w:tcPr>
          <w:p w14:paraId="7B77AC35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14:paraId="39165BC6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61.5</w:t>
            </w:r>
          </w:p>
        </w:tc>
      </w:tr>
      <w:tr w:rsidR="002E2653" w:rsidRPr="00F47F01" w14:paraId="60B6D9F8" w14:textId="77777777" w:rsidTr="00C634DE"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285001D5" w14:textId="61D4EA9D" w:rsidR="002E2653" w:rsidRPr="00F47F01" w:rsidRDefault="002E2653" w:rsidP="00DB2C69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Bushnell (2011)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14:paraId="206320DF" w14:textId="77777777" w:rsidR="002E2653" w:rsidRPr="00F47F01" w:rsidRDefault="002E2653" w:rsidP="00DB2C69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</w:tcPr>
          <w:p w14:paraId="15F0D259" w14:textId="77777777" w:rsidR="002E2653" w:rsidRPr="00F47F01" w:rsidRDefault="002E2653" w:rsidP="00DB2C69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</w:tcPr>
          <w:p w14:paraId="52C250CF" w14:textId="77777777" w:rsidR="002E2653" w:rsidRPr="00F47F01" w:rsidRDefault="002E2653" w:rsidP="00DB2C69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</w:tcPr>
          <w:p w14:paraId="03A3030C" w14:textId="77777777" w:rsidR="002E2653" w:rsidRPr="00F47F01" w:rsidRDefault="002E2653" w:rsidP="00DB2C69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14:paraId="1FB8A1C7" w14:textId="77777777" w:rsidR="002E2653" w:rsidRPr="00F47F01" w:rsidRDefault="002E2653" w:rsidP="00DB2C69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14:paraId="09230E89" w14:textId="77777777" w:rsidR="002E2653" w:rsidRPr="00F47F01" w:rsidRDefault="002E2653" w:rsidP="00DB2C69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</w:tcPr>
          <w:p w14:paraId="20F15CF0" w14:textId="77777777" w:rsidR="002E2653" w:rsidRPr="00F47F01" w:rsidRDefault="002E2653" w:rsidP="00DB2C69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</w:tcPr>
          <w:p w14:paraId="66871B62" w14:textId="77777777" w:rsidR="002E2653" w:rsidRPr="00F47F01" w:rsidRDefault="002E2653" w:rsidP="00DB2C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</w:tcPr>
          <w:p w14:paraId="68326148" w14:textId="77777777" w:rsidR="002E2653" w:rsidRPr="00F47F01" w:rsidRDefault="002E2653" w:rsidP="00DB2C69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</w:tcPr>
          <w:p w14:paraId="6FCAE976" w14:textId="77777777" w:rsidR="002E2653" w:rsidRPr="00F47F01" w:rsidRDefault="002E2653" w:rsidP="00DB2C69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</w:tcPr>
          <w:p w14:paraId="566B39B2" w14:textId="77777777" w:rsidR="002E2653" w:rsidRPr="00F47F01" w:rsidRDefault="002E2653" w:rsidP="00DB2C69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</w:tcPr>
          <w:p w14:paraId="6A9135CE" w14:textId="77777777" w:rsidR="002E2653" w:rsidRPr="00F47F01" w:rsidRDefault="002E2653" w:rsidP="00DB2C69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14:paraId="5FCA1F5D" w14:textId="77777777" w:rsidR="002E2653" w:rsidRPr="00F47F01" w:rsidRDefault="002E2653" w:rsidP="00DB2C69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14:paraId="68221277" w14:textId="77777777" w:rsidR="002E2653" w:rsidRPr="00F47F01" w:rsidRDefault="002E2653" w:rsidP="00DB2C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7E2B5DB5" w14:textId="5DABB305" w:rsidR="002E2653" w:rsidRPr="00F47F01" w:rsidRDefault="002E2653" w:rsidP="00DB2C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  <w:r w:rsidRPr="00F47F01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2E2653" w:rsidRPr="00F47F01" w14:paraId="2D54D814" w14:textId="77777777" w:rsidTr="00C634DE">
        <w:tc>
          <w:tcPr>
            <w:tcW w:w="2292" w:type="dxa"/>
            <w:shd w:val="clear" w:color="auto" w:fill="auto"/>
          </w:tcPr>
          <w:p w14:paraId="4A462C69" w14:textId="77777777" w:rsidR="002E2653" w:rsidRPr="00F47F01" w:rsidRDefault="002E2653" w:rsidP="004764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shd w:val="clear" w:color="auto" w:fill="auto"/>
          </w:tcPr>
          <w:p w14:paraId="01228D44" w14:textId="77777777" w:rsidR="002E2653" w:rsidRPr="00F47F01" w:rsidRDefault="002E2653" w:rsidP="004764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</w:tcPr>
          <w:p w14:paraId="25922A5E" w14:textId="77777777" w:rsidR="002E2653" w:rsidRPr="00F47F01" w:rsidRDefault="002E2653" w:rsidP="004764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</w:tcPr>
          <w:p w14:paraId="7370289F" w14:textId="77777777" w:rsidR="002E2653" w:rsidRPr="00F47F01" w:rsidRDefault="002E2653" w:rsidP="004764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4" w:type="dxa"/>
            <w:shd w:val="clear" w:color="auto" w:fill="auto"/>
          </w:tcPr>
          <w:p w14:paraId="30D34440" w14:textId="77777777" w:rsidR="002E2653" w:rsidRPr="00F47F01" w:rsidRDefault="002E2653" w:rsidP="004764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shd w:val="clear" w:color="auto" w:fill="auto"/>
          </w:tcPr>
          <w:p w14:paraId="33EE1D73" w14:textId="77777777" w:rsidR="002E2653" w:rsidRPr="00F47F01" w:rsidRDefault="002E2653" w:rsidP="004764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shd w:val="clear" w:color="auto" w:fill="auto"/>
          </w:tcPr>
          <w:p w14:paraId="50EC8238" w14:textId="77777777" w:rsidR="002E2653" w:rsidRPr="00F47F01" w:rsidRDefault="002E2653" w:rsidP="004764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4" w:type="dxa"/>
            <w:shd w:val="clear" w:color="auto" w:fill="auto"/>
          </w:tcPr>
          <w:p w14:paraId="1C4C7616" w14:textId="77777777" w:rsidR="002E2653" w:rsidRPr="00F47F01" w:rsidRDefault="002E2653" w:rsidP="004764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</w:tcPr>
          <w:p w14:paraId="3C5AF85E" w14:textId="77777777" w:rsidR="002E2653" w:rsidRPr="00F47F01" w:rsidRDefault="002E2653" w:rsidP="004764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</w:tcPr>
          <w:p w14:paraId="08F707D7" w14:textId="77777777" w:rsidR="002E2653" w:rsidRPr="00F47F01" w:rsidRDefault="002E2653" w:rsidP="004764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auto"/>
          </w:tcPr>
          <w:p w14:paraId="07F486D8" w14:textId="77777777" w:rsidR="002E2653" w:rsidRPr="00F47F01" w:rsidRDefault="002E2653" w:rsidP="004764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</w:tcPr>
          <w:p w14:paraId="4AE5C7BD" w14:textId="77777777" w:rsidR="002E2653" w:rsidRPr="00F47F01" w:rsidRDefault="002E2653" w:rsidP="004764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</w:tcPr>
          <w:p w14:paraId="6C2C6B22" w14:textId="77777777" w:rsidR="002E2653" w:rsidRPr="00F47F01" w:rsidRDefault="002E2653" w:rsidP="004764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shd w:val="clear" w:color="auto" w:fill="auto"/>
          </w:tcPr>
          <w:p w14:paraId="7F16F082" w14:textId="77777777" w:rsidR="002E2653" w:rsidRPr="00F47F01" w:rsidRDefault="002E2653" w:rsidP="004764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shd w:val="clear" w:color="auto" w:fill="auto"/>
          </w:tcPr>
          <w:p w14:paraId="2E15A07E" w14:textId="77777777" w:rsidR="002E2653" w:rsidRPr="00F47F01" w:rsidRDefault="002E2653" w:rsidP="004764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EBABF98" w14:textId="77777777" w:rsidR="002E2653" w:rsidRPr="00F47F01" w:rsidRDefault="002E2653" w:rsidP="004764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7A5A" w:rsidRPr="00F47F01" w14:paraId="57BC9A85" w14:textId="77777777" w:rsidTr="00C634DE">
        <w:tc>
          <w:tcPr>
            <w:tcW w:w="2292" w:type="dxa"/>
            <w:shd w:val="clear" w:color="auto" w:fill="auto"/>
          </w:tcPr>
          <w:p w14:paraId="405C416F" w14:textId="77777777" w:rsidR="00C87A5A" w:rsidRPr="00F47F01" w:rsidRDefault="00C87A5A" w:rsidP="0047640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47F01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767" w:type="dxa"/>
            <w:shd w:val="clear" w:color="auto" w:fill="auto"/>
          </w:tcPr>
          <w:p w14:paraId="2E471D83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12/12</w:t>
            </w:r>
          </w:p>
        </w:tc>
        <w:tc>
          <w:tcPr>
            <w:tcW w:w="898" w:type="dxa"/>
            <w:shd w:val="clear" w:color="auto" w:fill="auto"/>
          </w:tcPr>
          <w:p w14:paraId="7943EA6D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12/12</w:t>
            </w:r>
          </w:p>
        </w:tc>
        <w:tc>
          <w:tcPr>
            <w:tcW w:w="750" w:type="dxa"/>
            <w:shd w:val="clear" w:color="auto" w:fill="auto"/>
          </w:tcPr>
          <w:p w14:paraId="3D854E82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2/12</w:t>
            </w:r>
          </w:p>
        </w:tc>
        <w:tc>
          <w:tcPr>
            <w:tcW w:w="1124" w:type="dxa"/>
            <w:shd w:val="clear" w:color="auto" w:fill="auto"/>
          </w:tcPr>
          <w:p w14:paraId="3E21B542" w14:textId="133718BD" w:rsidR="00C87A5A" w:rsidRPr="00F47F01" w:rsidRDefault="0047640B" w:rsidP="004764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C87A5A" w:rsidRPr="00F47F01">
              <w:rPr>
                <w:rFonts w:ascii="Arial" w:hAnsi="Arial" w:cs="Arial"/>
                <w:sz w:val="20"/>
                <w:szCs w:val="20"/>
              </w:rPr>
              <w:t>/12</w:t>
            </w:r>
          </w:p>
        </w:tc>
        <w:tc>
          <w:tcPr>
            <w:tcW w:w="767" w:type="dxa"/>
            <w:shd w:val="clear" w:color="auto" w:fill="auto"/>
          </w:tcPr>
          <w:p w14:paraId="2E336B43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12/12</w:t>
            </w:r>
          </w:p>
        </w:tc>
        <w:tc>
          <w:tcPr>
            <w:tcW w:w="767" w:type="dxa"/>
            <w:shd w:val="clear" w:color="auto" w:fill="auto"/>
          </w:tcPr>
          <w:p w14:paraId="05A6AB5B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11/12</w:t>
            </w:r>
          </w:p>
        </w:tc>
        <w:tc>
          <w:tcPr>
            <w:tcW w:w="1124" w:type="dxa"/>
            <w:shd w:val="clear" w:color="auto" w:fill="auto"/>
          </w:tcPr>
          <w:p w14:paraId="66087682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12/12</w:t>
            </w:r>
          </w:p>
        </w:tc>
        <w:tc>
          <w:tcPr>
            <w:tcW w:w="898" w:type="dxa"/>
            <w:shd w:val="clear" w:color="auto" w:fill="auto"/>
          </w:tcPr>
          <w:p w14:paraId="6DB738C2" w14:textId="0385C1DE" w:rsidR="00C87A5A" w:rsidRPr="00F47F01" w:rsidRDefault="004F7286" w:rsidP="004764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C87A5A" w:rsidRPr="00F47F01">
              <w:rPr>
                <w:rFonts w:ascii="Arial" w:hAnsi="Arial" w:cs="Arial"/>
                <w:sz w:val="20"/>
                <w:szCs w:val="20"/>
              </w:rPr>
              <w:t>/12</w:t>
            </w:r>
          </w:p>
        </w:tc>
        <w:tc>
          <w:tcPr>
            <w:tcW w:w="898" w:type="dxa"/>
            <w:shd w:val="clear" w:color="auto" w:fill="auto"/>
          </w:tcPr>
          <w:p w14:paraId="29095B05" w14:textId="4EFBCAFD" w:rsidR="00C87A5A" w:rsidRPr="00F47F01" w:rsidRDefault="00F445EC" w:rsidP="004764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C87A5A" w:rsidRPr="00F47F01">
              <w:rPr>
                <w:rFonts w:ascii="Arial" w:hAnsi="Arial" w:cs="Arial"/>
                <w:sz w:val="20"/>
                <w:szCs w:val="20"/>
              </w:rPr>
              <w:t>/12</w:t>
            </w:r>
          </w:p>
        </w:tc>
        <w:tc>
          <w:tcPr>
            <w:tcW w:w="695" w:type="dxa"/>
            <w:shd w:val="clear" w:color="auto" w:fill="auto"/>
          </w:tcPr>
          <w:p w14:paraId="66F5A20F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7/7</w:t>
            </w:r>
          </w:p>
        </w:tc>
        <w:tc>
          <w:tcPr>
            <w:tcW w:w="898" w:type="dxa"/>
            <w:shd w:val="clear" w:color="auto" w:fill="auto"/>
          </w:tcPr>
          <w:p w14:paraId="78571215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2/7</w:t>
            </w:r>
          </w:p>
        </w:tc>
        <w:tc>
          <w:tcPr>
            <w:tcW w:w="750" w:type="dxa"/>
            <w:shd w:val="clear" w:color="auto" w:fill="auto"/>
          </w:tcPr>
          <w:p w14:paraId="3F5D9A67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7/12</w:t>
            </w:r>
          </w:p>
        </w:tc>
        <w:tc>
          <w:tcPr>
            <w:tcW w:w="767" w:type="dxa"/>
            <w:shd w:val="clear" w:color="auto" w:fill="auto"/>
          </w:tcPr>
          <w:p w14:paraId="04F9351E" w14:textId="77777777" w:rsidR="00C87A5A" w:rsidRPr="00F47F01" w:rsidRDefault="00C87A5A" w:rsidP="0047640B">
            <w:pPr>
              <w:rPr>
                <w:rFonts w:ascii="Arial" w:hAnsi="Arial" w:cs="Arial"/>
                <w:sz w:val="20"/>
                <w:szCs w:val="20"/>
              </w:rPr>
            </w:pPr>
            <w:r w:rsidRPr="00F47F01">
              <w:rPr>
                <w:rFonts w:ascii="Arial" w:hAnsi="Arial" w:cs="Arial"/>
                <w:sz w:val="20"/>
                <w:szCs w:val="20"/>
              </w:rPr>
              <w:t>11/12</w:t>
            </w:r>
          </w:p>
        </w:tc>
        <w:tc>
          <w:tcPr>
            <w:tcW w:w="767" w:type="dxa"/>
            <w:shd w:val="clear" w:color="auto" w:fill="auto"/>
          </w:tcPr>
          <w:p w14:paraId="67776F40" w14:textId="77777777" w:rsidR="00C87A5A" w:rsidRPr="00F47F01" w:rsidRDefault="00C87A5A" w:rsidP="0047640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47F01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  <w:p w14:paraId="6BF3E2A8" w14:textId="0BF3F910" w:rsidR="00C87A5A" w:rsidRPr="00F47F01" w:rsidRDefault="002E2653" w:rsidP="004764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C87A5A" w:rsidRPr="00F47F01">
              <w:rPr>
                <w:rFonts w:ascii="Arial" w:hAnsi="Arial" w:cs="Arial"/>
                <w:sz w:val="20"/>
                <w:szCs w:val="20"/>
              </w:rPr>
              <w:t>.</w:t>
            </w:r>
            <w:r w:rsidR="00540F2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</w:tcPr>
          <w:p w14:paraId="064B4344" w14:textId="77777777" w:rsidR="00C87A5A" w:rsidRPr="00F47F01" w:rsidRDefault="00C87A5A" w:rsidP="0047640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47F01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  <w:p w14:paraId="1060417A" w14:textId="2F4AAD05" w:rsidR="00C87A5A" w:rsidRPr="00F47F01" w:rsidRDefault="00540F21" w:rsidP="004764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  <w:r w:rsidR="00C87A5A" w:rsidRPr="00F47F01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7980B8CE" w14:textId="77777777" w:rsidR="00C87A5A" w:rsidRDefault="00C87A5A"/>
    <w:sectPr w:rsidR="00C87A5A" w:rsidSect="00C87A5A">
      <w:headerReference w:type="default" r:id="rId6"/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6836DE" w14:textId="77777777" w:rsidR="006E0586" w:rsidRDefault="006E0586" w:rsidP="00C6122C">
      <w:r>
        <w:separator/>
      </w:r>
    </w:p>
  </w:endnote>
  <w:endnote w:type="continuationSeparator" w:id="0">
    <w:p w14:paraId="55F24194" w14:textId="77777777" w:rsidR="006E0586" w:rsidRDefault="006E0586" w:rsidP="00C612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135D0C" w14:textId="77777777" w:rsidR="00C6122C" w:rsidRDefault="00C6122C" w:rsidP="00573C9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A0268AC" w14:textId="77777777" w:rsidR="00C6122C" w:rsidRDefault="00C6122C" w:rsidP="00C6122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E5745F" w14:textId="77777777" w:rsidR="00C6122C" w:rsidRDefault="00C6122C" w:rsidP="00573C9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E0586">
      <w:rPr>
        <w:rStyle w:val="PageNumber"/>
        <w:noProof/>
      </w:rPr>
      <w:t>1</w:t>
    </w:r>
    <w:r>
      <w:rPr>
        <w:rStyle w:val="PageNumber"/>
      </w:rPr>
      <w:fldChar w:fldCharType="end"/>
    </w:r>
  </w:p>
  <w:p w14:paraId="0BAD2AEF" w14:textId="77777777" w:rsidR="00C6122C" w:rsidRDefault="00C6122C" w:rsidP="00C6122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0A81F1" w14:textId="77777777" w:rsidR="006E0586" w:rsidRDefault="006E0586" w:rsidP="00C6122C">
      <w:r>
        <w:separator/>
      </w:r>
    </w:p>
  </w:footnote>
  <w:footnote w:type="continuationSeparator" w:id="0">
    <w:p w14:paraId="405DAA76" w14:textId="77777777" w:rsidR="006E0586" w:rsidRDefault="006E0586" w:rsidP="00C6122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21CCF7" w14:textId="46D0C895" w:rsidR="00C6122C" w:rsidRPr="00C6122C" w:rsidRDefault="00C6122C">
    <w:pPr>
      <w:pStyle w:val="Header"/>
      <w:rPr>
        <w:lang w:val="en-GB"/>
      </w:rPr>
    </w:pPr>
    <w:r>
      <w:rPr>
        <w:lang w:val="en-GB"/>
      </w:rPr>
      <w:t>Psychological Determinants of Medication Adherence in Stroke Survivor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A5A"/>
    <w:rsid w:val="000E119F"/>
    <w:rsid w:val="000E5722"/>
    <w:rsid w:val="00100E20"/>
    <w:rsid w:val="00132CCA"/>
    <w:rsid w:val="00137805"/>
    <w:rsid w:val="001408A1"/>
    <w:rsid w:val="00204EE2"/>
    <w:rsid w:val="00296170"/>
    <w:rsid w:val="002A0969"/>
    <w:rsid w:val="002E1988"/>
    <w:rsid w:val="002E2653"/>
    <w:rsid w:val="00305A0E"/>
    <w:rsid w:val="00380EF3"/>
    <w:rsid w:val="003A7B26"/>
    <w:rsid w:val="003C3F23"/>
    <w:rsid w:val="003C4C15"/>
    <w:rsid w:val="00404EC1"/>
    <w:rsid w:val="00457699"/>
    <w:rsid w:val="0047640B"/>
    <w:rsid w:val="00485F42"/>
    <w:rsid w:val="004F7286"/>
    <w:rsid w:val="00540F21"/>
    <w:rsid w:val="00554A5A"/>
    <w:rsid w:val="005976C0"/>
    <w:rsid w:val="00602E6E"/>
    <w:rsid w:val="00620326"/>
    <w:rsid w:val="00651216"/>
    <w:rsid w:val="006A6A66"/>
    <w:rsid w:val="006B7C3D"/>
    <w:rsid w:val="006E0586"/>
    <w:rsid w:val="00726EA2"/>
    <w:rsid w:val="0077739B"/>
    <w:rsid w:val="008226EA"/>
    <w:rsid w:val="00847ADD"/>
    <w:rsid w:val="0089419B"/>
    <w:rsid w:val="008F3717"/>
    <w:rsid w:val="008F3974"/>
    <w:rsid w:val="00961DBC"/>
    <w:rsid w:val="00974EAF"/>
    <w:rsid w:val="009B0369"/>
    <w:rsid w:val="009B677E"/>
    <w:rsid w:val="009B6DC5"/>
    <w:rsid w:val="00A0115A"/>
    <w:rsid w:val="00A127CF"/>
    <w:rsid w:val="00A34654"/>
    <w:rsid w:val="00AE4E81"/>
    <w:rsid w:val="00C12EF6"/>
    <w:rsid w:val="00C3698B"/>
    <w:rsid w:val="00C46AE3"/>
    <w:rsid w:val="00C6122C"/>
    <w:rsid w:val="00C634DE"/>
    <w:rsid w:val="00C87A5A"/>
    <w:rsid w:val="00D70DB2"/>
    <w:rsid w:val="00D86A65"/>
    <w:rsid w:val="00DA2468"/>
    <w:rsid w:val="00E435DA"/>
    <w:rsid w:val="00E70A6A"/>
    <w:rsid w:val="00ED1677"/>
    <w:rsid w:val="00F349C4"/>
    <w:rsid w:val="00F445EC"/>
    <w:rsid w:val="00F6611E"/>
    <w:rsid w:val="00F67C7A"/>
    <w:rsid w:val="00F77EDF"/>
    <w:rsid w:val="00FA11E1"/>
    <w:rsid w:val="00FC6AD6"/>
    <w:rsid w:val="00FF0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10F3D0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7AD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ADD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6122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122C"/>
  </w:style>
  <w:style w:type="paragraph" w:styleId="Footer">
    <w:name w:val="footer"/>
    <w:basedOn w:val="Normal"/>
    <w:link w:val="FooterChar"/>
    <w:uiPriority w:val="99"/>
    <w:unhideWhenUsed/>
    <w:rsid w:val="00C6122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122C"/>
  </w:style>
  <w:style w:type="character" w:styleId="PageNumber">
    <w:name w:val="page number"/>
    <w:basedOn w:val="DefaultParagraphFont"/>
    <w:uiPriority w:val="99"/>
    <w:semiHidden/>
    <w:unhideWhenUsed/>
    <w:rsid w:val="00C612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208</Words>
  <Characters>1192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8</cp:revision>
  <dcterms:created xsi:type="dcterms:W3CDTF">2016-06-27T10:35:00Z</dcterms:created>
  <dcterms:modified xsi:type="dcterms:W3CDTF">2016-09-08T10:53:00Z</dcterms:modified>
</cp:coreProperties>
</file>